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70D00" w:rsidRPr="009E4A10" w:rsidRDefault="005E47AF" w:rsidP="009E4A10">
      <w:pPr>
        <w:spacing w:line="480" w:lineRule="auto"/>
        <w:ind w:right="4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upplemental t</w:t>
      </w:r>
      <w:r w:rsidR="00070D00" w:rsidRPr="009E4A1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able </w:t>
      </w:r>
      <w:r w:rsidR="00F43349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2</w:t>
      </w:r>
      <w:r w:rsidR="00070D00" w:rsidRPr="009E4A1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. </w:t>
      </w:r>
    </w:p>
    <w:p w:rsidR="00070D00" w:rsidRPr="005E367D" w:rsidRDefault="00070D00" w:rsidP="00070D00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250"/>
        <w:gridCol w:w="2073"/>
        <w:gridCol w:w="1084"/>
      </w:tblGrid>
      <w:tr w:rsidR="00070D00" w:rsidRPr="005E367D" w:rsidTr="00E94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:rsidR="00070D00" w:rsidRPr="005E367D" w:rsidRDefault="00070D00" w:rsidP="00186B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Category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:rsidR="00070D00" w:rsidRPr="005E367D" w:rsidRDefault="00070D00" w:rsidP="00186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Criteria sub-group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70D00" w:rsidRPr="005E367D" w:rsidRDefault="00070D00" w:rsidP="00186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Criteria #</w:t>
            </w:r>
          </w:p>
        </w:tc>
      </w:tr>
      <w:tr w:rsidR="00070D00" w:rsidRPr="005E367D" w:rsidTr="00E94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:rsidR="00070D00" w:rsidRPr="005E367D" w:rsidRDefault="00070D00" w:rsidP="00186B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70D00" w:rsidRPr="005E367D" w:rsidRDefault="00070D00" w:rsidP="00186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LM +</w:t>
            </w:r>
          </w:p>
        </w:tc>
        <w:tc>
          <w:tcPr>
            <w:tcW w:w="0" w:type="auto"/>
          </w:tcPr>
          <w:p w:rsidR="00070D00" w:rsidRPr="005E367D" w:rsidRDefault="00070D00" w:rsidP="00186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11</w:t>
            </w:r>
          </w:p>
        </w:tc>
      </w:tr>
      <w:tr w:rsidR="00070D00" w:rsidRPr="005E367D" w:rsidTr="00E9437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:rsidR="00070D00" w:rsidRPr="005E367D" w:rsidRDefault="00070D00" w:rsidP="00186B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0" w:type="auto"/>
            <w:hideMark/>
          </w:tcPr>
          <w:p w:rsidR="00070D00" w:rsidRPr="005E367D" w:rsidRDefault="00070D00" w:rsidP="00186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LM -</w:t>
            </w:r>
          </w:p>
        </w:tc>
        <w:tc>
          <w:tcPr>
            <w:tcW w:w="0" w:type="auto"/>
          </w:tcPr>
          <w:p w:rsidR="00070D00" w:rsidRPr="005E367D" w:rsidRDefault="00070D00" w:rsidP="0018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</w:tr>
      <w:tr w:rsidR="00070D00" w:rsidRPr="005E367D" w:rsidTr="00E94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:rsidR="00070D00" w:rsidRPr="005E367D" w:rsidRDefault="00070D00" w:rsidP="00186B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0" w:type="auto"/>
            <w:hideMark/>
          </w:tcPr>
          <w:p w:rsidR="00070D00" w:rsidRPr="005E367D" w:rsidRDefault="00070D00" w:rsidP="00186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IF +</w:t>
            </w:r>
          </w:p>
        </w:tc>
        <w:tc>
          <w:tcPr>
            <w:tcW w:w="0" w:type="auto"/>
          </w:tcPr>
          <w:p w:rsidR="00070D00" w:rsidRPr="005E367D" w:rsidRDefault="00070D00" w:rsidP="00186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</w:tr>
      <w:tr w:rsidR="00070D00" w:rsidRPr="005E367D" w:rsidTr="00E9437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:rsidR="00070D00" w:rsidRPr="005E367D" w:rsidRDefault="00070D00" w:rsidP="00186B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0" w:type="auto"/>
            <w:hideMark/>
          </w:tcPr>
          <w:p w:rsidR="00070D00" w:rsidRPr="005E367D" w:rsidRDefault="00070D00" w:rsidP="00186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IF -</w:t>
            </w:r>
          </w:p>
        </w:tc>
        <w:tc>
          <w:tcPr>
            <w:tcW w:w="0" w:type="auto"/>
          </w:tcPr>
          <w:p w:rsidR="00070D00" w:rsidRPr="005E367D" w:rsidRDefault="00070D00" w:rsidP="0018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</w:tr>
      <w:tr w:rsidR="00070D00" w:rsidRPr="005E367D" w:rsidTr="00E94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:rsidR="00070D00" w:rsidRPr="005E367D" w:rsidRDefault="00070D00" w:rsidP="00186B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0" w:type="auto"/>
            <w:hideMark/>
          </w:tcPr>
          <w:p w:rsidR="00070D00" w:rsidRPr="005E367D" w:rsidRDefault="00070D00" w:rsidP="00186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EM +</w:t>
            </w:r>
          </w:p>
        </w:tc>
        <w:tc>
          <w:tcPr>
            <w:tcW w:w="0" w:type="auto"/>
          </w:tcPr>
          <w:p w:rsidR="00070D00" w:rsidRPr="005E367D" w:rsidRDefault="00070D00" w:rsidP="00186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4</w:t>
            </w:r>
          </w:p>
        </w:tc>
      </w:tr>
      <w:tr w:rsidR="00070D00" w:rsidRPr="005E367D" w:rsidTr="00E9437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:rsidR="00070D00" w:rsidRPr="005E367D" w:rsidRDefault="00070D00" w:rsidP="00186B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0" w:type="auto"/>
            <w:hideMark/>
          </w:tcPr>
          <w:p w:rsidR="00070D00" w:rsidRPr="005E367D" w:rsidRDefault="00070D00" w:rsidP="00186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EM -</w:t>
            </w:r>
          </w:p>
        </w:tc>
        <w:tc>
          <w:tcPr>
            <w:tcW w:w="0" w:type="auto"/>
          </w:tcPr>
          <w:p w:rsidR="00070D00" w:rsidRPr="005E367D" w:rsidRDefault="00070D00" w:rsidP="0018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</w:tr>
      <w:tr w:rsidR="00070D00" w:rsidRPr="005E367D" w:rsidTr="00E94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:rsidR="00070D00" w:rsidRPr="005E367D" w:rsidRDefault="00070D00" w:rsidP="00186B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0" w:type="auto"/>
          </w:tcPr>
          <w:p w:rsidR="00070D00" w:rsidRPr="005E367D" w:rsidRDefault="00070D00" w:rsidP="00186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Clin +</w:t>
            </w:r>
          </w:p>
        </w:tc>
        <w:tc>
          <w:tcPr>
            <w:tcW w:w="0" w:type="auto"/>
          </w:tcPr>
          <w:p w:rsidR="00070D00" w:rsidRPr="005E367D" w:rsidRDefault="00070D00" w:rsidP="00186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</w:tr>
      <w:tr w:rsidR="00070D00" w:rsidRPr="005E367D" w:rsidTr="00E9437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:rsidR="00070D00" w:rsidRPr="005E367D" w:rsidRDefault="00070D00" w:rsidP="00186B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0" w:type="auto"/>
          </w:tcPr>
          <w:p w:rsidR="00070D00" w:rsidRPr="005E367D" w:rsidRDefault="00070D00" w:rsidP="00186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Clin -</w:t>
            </w:r>
          </w:p>
        </w:tc>
        <w:tc>
          <w:tcPr>
            <w:tcW w:w="0" w:type="auto"/>
          </w:tcPr>
          <w:p w:rsidR="00070D00" w:rsidRPr="005E367D" w:rsidRDefault="00070D00" w:rsidP="0018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</w:tr>
      <w:tr w:rsidR="00070D00" w:rsidRPr="005E367D" w:rsidTr="00E94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:rsidR="00070D00" w:rsidRPr="005E367D" w:rsidRDefault="00070D00" w:rsidP="00186B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0" w:type="auto"/>
          </w:tcPr>
          <w:p w:rsidR="00070D00" w:rsidRPr="005E367D" w:rsidRDefault="00070D00" w:rsidP="00186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Lab +</w:t>
            </w:r>
          </w:p>
        </w:tc>
        <w:tc>
          <w:tcPr>
            <w:tcW w:w="0" w:type="auto"/>
          </w:tcPr>
          <w:p w:rsidR="00070D00" w:rsidRPr="005E367D" w:rsidRDefault="00070D00" w:rsidP="00186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4</w:t>
            </w:r>
          </w:p>
        </w:tc>
      </w:tr>
      <w:tr w:rsidR="00070D00" w:rsidRPr="005E367D" w:rsidTr="00E9437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:rsidR="00070D00" w:rsidRPr="005E367D" w:rsidRDefault="00070D00" w:rsidP="00186B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0" w:type="auto"/>
          </w:tcPr>
          <w:p w:rsidR="00070D00" w:rsidRPr="005E367D" w:rsidRDefault="00070D00" w:rsidP="00186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Lab -</w:t>
            </w:r>
          </w:p>
        </w:tc>
        <w:tc>
          <w:tcPr>
            <w:tcW w:w="0" w:type="auto"/>
          </w:tcPr>
          <w:p w:rsidR="00070D00" w:rsidRPr="005E367D" w:rsidRDefault="00070D00" w:rsidP="0018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4</w:t>
            </w:r>
          </w:p>
        </w:tc>
      </w:tr>
      <w:tr w:rsidR="00070D00" w:rsidRPr="005E367D" w:rsidTr="00E94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:rsidR="00070D00" w:rsidRPr="005E367D" w:rsidRDefault="00070D00" w:rsidP="00186B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0" w:type="auto"/>
          </w:tcPr>
          <w:p w:rsidR="00070D00" w:rsidRPr="005E367D" w:rsidRDefault="00070D00" w:rsidP="00186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Gen</w:t>
            </w:r>
          </w:p>
        </w:tc>
        <w:tc>
          <w:tcPr>
            <w:tcW w:w="0" w:type="auto"/>
          </w:tcPr>
          <w:p w:rsidR="00070D00" w:rsidRPr="005E367D" w:rsidRDefault="00070D00" w:rsidP="00186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</w:tr>
      <w:tr w:rsidR="00070D00" w:rsidRPr="005E367D" w:rsidTr="00E9437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:rsidR="00070D00" w:rsidRPr="005E367D" w:rsidRDefault="00070D00" w:rsidP="00186B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0" w:type="auto"/>
          </w:tcPr>
          <w:p w:rsidR="00070D00" w:rsidRPr="005E367D" w:rsidRDefault="00070D00" w:rsidP="00186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Differential diagnosis</w:t>
            </w:r>
          </w:p>
        </w:tc>
        <w:tc>
          <w:tcPr>
            <w:tcW w:w="0" w:type="auto"/>
          </w:tcPr>
          <w:p w:rsidR="00070D00" w:rsidRPr="005E367D" w:rsidRDefault="00070D00" w:rsidP="0018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8</w:t>
            </w:r>
          </w:p>
        </w:tc>
      </w:tr>
      <w:tr w:rsidR="00070D00" w:rsidRPr="005E367D" w:rsidTr="000D0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:rsidR="00070D00" w:rsidRPr="005E367D" w:rsidRDefault="00070D00" w:rsidP="00186B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Definitions</w:t>
            </w:r>
          </w:p>
        </w:tc>
        <w:tc>
          <w:tcPr>
            <w:tcW w:w="0" w:type="auto"/>
            <w:vAlign w:val="center"/>
          </w:tcPr>
          <w:p w:rsidR="00070D00" w:rsidRPr="005E367D" w:rsidRDefault="00070D00" w:rsidP="000D04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4 LM+ and 4 EM+</w:t>
            </w:r>
          </w:p>
        </w:tc>
        <w:tc>
          <w:tcPr>
            <w:tcW w:w="0" w:type="auto"/>
          </w:tcPr>
          <w:p w:rsidR="00070D00" w:rsidRPr="005E367D" w:rsidRDefault="00070D00" w:rsidP="00186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5E36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8</w:t>
            </w:r>
          </w:p>
        </w:tc>
      </w:tr>
    </w:tbl>
    <w:p w:rsidR="00070D00" w:rsidRPr="005E367D" w:rsidRDefault="00070D00" w:rsidP="00070D00">
      <w:pPr>
        <w:ind w:right="-24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100452" w:rsidRPr="00070D00" w:rsidRDefault="00100452">
      <w:pPr>
        <w:rPr>
          <w:lang w:val="en-US"/>
        </w:rPr>
      </w:pPr>
    </w:p>
    <w:sectPr w:rsidR="00100452" w:rsidRPr="00070D00" w:rsidSect="00C4240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D00"/>
    <w:rsid w:val="000035B1"/>
    <w:rsid w:val="00070D00"/>
    <w:rsid w:val="00074B9A"/>
    <w:rsid w:val="00083DBB"/>
    <w:rsid w:val="000B2A28"/>
    <w:rsid w:val="000B2FCE"/>
    <w:rsid w:val="000D04BC"/>
    <w:rsid w:val="000D63F0"/>
    <w:rsid w:val="000D797E"/>
    <w:rsid w:val="000F2DEA"/>
    <w:rsid w:val="00100452"/>
    <w:rsid w:val="00100832"/>
    <w:rsid w:val="001234B7"/>
    <w:rsid w:val="00127A60"/>
    <w:rsid w:val="00151112"/>
    <w:rsid w:val="00197DFD"/>
    <w:rsid w:val="001B1C53"/>
    <w:rsid w:val="001F5432"/>
    <w:rsid w:val="001F672B"/>
    <w:rsid w:val="00225832"/>
    <w:rsid w:val="00273E7F"/>
    <w:rsid w:val="002A7A01"/>
    <w:rsid w:val="002F704E"/>
    <w:rsid w:val="00323581"/>
    <w:rsid w:val="00374347"/>
    <w:rsid w:val="00382E24"/>
    <w:rsid w:val="0039499E"/>
    <w:rsid w:val="003A152C"/>
    <w:rsid w:val="003C2FCD"/>
    <w:rsid w:val="0041684E"/>
    <w:rsid w:val="0043117A"/>
    <w:rsid w:val="00432E99"/>
    <w:rsid w:val="00457A1D"/>
    <w:rsid w:val="004720AE"/>
    <w:rsid w:val="004758C6"/>
    <w:rsid w:val="004A1FBD"/>
    <w:rsid w:val="005051CB"/>
    <w:rsid w:val="00524059"/>
    <w:rsid w:val="0058118D"/>
    <w:rsid w:val="005B3152"/>
    <w:rsid w:val="005E35B5"/>
    <w:rsid w:val="005E47AF"/>
    <w:rsid w:val="00610679"/>
    <w:rsid w:val="00612F22"/>
    <w:rsid w:val="00682B68"/>
    <w:rsid w:val="006F073A"/>
    <w:rsid w:val="0073712B"/>
    <w:rsid w:val="007C7EA3"/>
    <w:rsid w:val="00810BE5"/>
    <w:rsid w:val="008137F5"/>
    <w:rsid w:val="00821209"/>
    <w:rsid w:val="00874B72"/>
    <w:rsid w:val="008A43E2"/>
    <w:rsid w:val="008C2A82"/>
    <w:rsid w:val="008F3C3C"/>
    <w:rsid w:val="008F454B"/>
    <w:rsid w:val="009119AB"/>
    <w:rsid w:val="00915CF9"/>
    <w:rsid w:val="0091794E"/>
    <w:rsid w:val="00921007"/>
    <w:rsid w:val="009317FF"/>
    <w:rsid w:val="00940195"/>
    <w:rsid w:val="0097017D"/>
    <w:rsid w:val="00973A9A"/>
    <w:rsid w:val="009D3224"/>
    <w:rsid w:val="009D3A75"/>
    <w:rsid w:val="009E4A10"/>
    <w:rsid w:val="009F48EF"/>
    <w:rsid w:val="00A15A5E"/>
    <w:rsid w:val="00A95BC9"/>
    <w:rsid w:val="00AA0697"/>
    <w:rsid w:val="00AC4FA1"/>
    <w:rsid w:val="00AF222D"/>
    <w:rsid w:val="00AF619E"/>
    <w:rsid w:val="00B5183E"/>
    <w:rsid w:val="00B7750C"/>
    <w:rsid w:val="00BD3029"/>
    <w:rsid w:val="00C24F97"/>
    <w:rsid w:val="00C4240F"/>
    <w:rsid w:val="00CC30A1"/>
    <w:rsid w:val="00D07826"/>
    <w:rsid w:val="00D92D96"/>
    <w:rsid w:val="00E077DB"/>
    <w:rsid w:val="00E27E95"/>
    <w:rsid w:val="00E35EC5"/>
    <w:rsid w:val="00E37BE2"/>
    <w:rsid w:val="00E63B4F"/>
    <w:rsid w:val="00E66901"/>
    <w:rsid w:val="00E94376"/>
    <w:rsid w:val="00EA6F55"/>
    <w:rsid w:val="00EC5F3D"/>
    <w:rsid w:val="00ED7752"/>
    <w:rsid w:val="00EE08B7"/>
    <w:rsid w:val="00F021DC"/>
    <w:rsid w:val="00F43349"/>
    <w:rsid w:val="00FA26C5"/>
    <w:rsid w:val="00FB3D47"/>
    <w:rsid w:val="00FD5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D43607"/>
  <w15:chartTrackingRefBased/>
  <w15:docId w15:val="{D9024BC8-D7B3-6B49-B159-6E528DFCB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0D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583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 w:cs="Times New Roman"/>
      <w:color w:val="auto"/>
      <w:sz w:val="18"/>
      <w:szCs w:val="18"/>
      <w:bdr w:val="none" w:sz="0" w:space="0" w:color="auto"/>
      <w:lang w:val="de-AT"/>
      <w14:textOutline w14:w="0" w14:cap="rnd" w14:cmpd="sng" w14:algn="ctr">
        <w14:noFill/>
        <w14:prstDash w14:val="solid"/>
        <w14:bevel/>
      </w14:textOutline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5832"/>
    <w:rPr>
      <w:rFonts w:ascii="Times New Roman" w:hAnsi="Times New Roman" w:cs="Times New Roman"/>
      <w:sz w:val="18"/>
      <w:szCs w:val="18"/>
    </w:rPr>
  </w:style>
  <w:style w:type="table" w:styleId="Gitternetztabelle2">
    <w:name w:val="Grid Table 2"/>
    <w:basedOn w:val="NormaleTabelle"/>
    <w:uiPriority w:val="47"/>
    <w:rsid w:val="00070D00"/>
    <w:rPr>
      <w:sz w:val="22"/>
      <w:szCs w:val="22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2">
    <w:name w:val="Plain Table 2"/>
    <w:basedOn w:val="NormaleTabelle"/>
    <w:uiPriority w:val="42"/>
    <w:rsid w:val="00E9437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06</Characters>
  <Application>Microsoft Office Word</Application>
  <DocSecurity>0</DocSecurity>
  <Lines>13</Lines>
  <Paragraphs>12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Kozakowski</dc:creator>
  <cp:keywords/>
  <dc:description/>
  <cp:lastModifiedBy>Nicolas Kozakowski</cp:lastModifiedBy>
  <cp:revision>6</cp:revision>
  <dcterms:created xsi:type="dcterms:W3CDTF">2023-04-26T15:07:00Z</dcterms:created>
  <dcterms:modified xsi:type="dcterms:W3CDTF">2023-05-05T16:13:00Z</dcterms:modified>
</cp:coreProperties>
</file>